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1070D3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693914F" w:rsidR="00994A3D" w:rsidRDefault="00994A3D" w:rsidP="00137BFD">
      <w:pPr>
        <w:pStyle w:val="Ttulo1"/>
      </w:pPr>
      <w:r w:rsidRPr="0001436A">
        <w:t>Supplementary</w:t>
      </w:r>
      <w:r w:rsidRPr="001549D3">
        <w:t xml:space="preserve"> Figure</w:t>
      </w:r>
    </w:p>
    <w:p w14:paraId="163A6DBA" w14:textId="55AEE871" w:rsidR="00AE1DA3" w:rsidRDefault="00AE1DA3" w:rsidP="00AE1DA3">
      <w:pPr>
        <w:jc w:val="center"/>
      </w:pPr>
      <w:r>
        <w:rPr>
          <w:noProof/>
        </w:rPr>
        <w:drawing>
          <wp:inline distT="0" distB="0" distL="0" distR="0" wp14:anchorId="2D9C87F1" wp14:editId="4C998E78">
            <wp:extent cx="7956105" cy="3952875"/>
            <wp:effectExtent l="0" t="0" r="698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9428" cy="39793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EC3D73" w14:textId="77777777" w:rsidR="00137BFD" w:rsidRPr="002B4A57" w:rsidRDefault="00137BFD" w:rsidP="00137BF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37BFD">
        <w:rPr>
          <w:rFonts w:cs="Times New Roman"/>
          <w:sz w:val="22"/>
        </w:rPr>
        <w:t>Show selection process of patients and control subjects; Chronic Obstructive Disease (COPD),</w:t>
      </w:r>
      <w:r w:rsidRPr="00137BFD">
        <w:rPr>
          <w:rFonts w:cs="Times New Roman"/>
          <w:szCs w:val="24"/>
        </w:rPr>
        <w:t xml:space="preserve"> Combined Pulmonary Fibrosis and Emphysema Syndrome (CPFE)</w:t>
      </w:r>
      <w:r w:rsidRPr="00137BFD">
        <w:rPr>
          <w:rFonts w:cs="Times New Roman"/>
          <w:sz w:val="22"/>
        </w:rPr>
        <w:t>), Smokers without COPD (SWOC), Interstitial Lung Diseases (ILD), Idiopathic Pulmonary Fibrosis (IPF), Pulmonary Aging Cohort (PAC)</w:t>
      </w:r>
    </w:p>
    <w:p w14:paraId="1814A70A" w14:textId="77777777" w:rsidR="00137BFD" w:rsidRPr="00137BFD" w:rsidRDefault="00137BFD" w:rsidP="00137BFD"/>
    <w:p w14:paraId="4468AD80" w14:textId="77777777" w:rsidR="00137BFD" w:rsidRDefault="00137BFD" w:rsidP="00654E8F">
      <w:pPr>
        <w:spacing w:before="240"/>
        <w:sectPr w:rsidR="00137BFD" w:rsidSect="00137BFD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5BC41" w14:textId="2000214C" w:rsidR="00DE23E8" w:rsidRDefault="00137BFD" w:rsidP="00137BFD">
      <w:pPr>
        <w:pStyle w:val="Ttulo1"/>
      </w:pPr>
      <w:r>
        <w:lastRenderedPageBreak/>
        <w:t>Supplementary Tables</w:t>
      </w:r>
    </w:p>
    <w:p w14:paraId="4E7373EE" w14:textId="77777777" w:rsidR="00137BFD" w:rsidRPr="00551D75" w:rsidRDefault="00137BFD" w:rsidP="00137BFD">
      <w:pPr>
        <w:spacing w:after="0"/>
        <w:rPr>
          <w:b/>
          <w:bCs/>
          <w:szCs w:val="24"/>
        </w:rPr>
      </w:pPr>
      <w:r>
        <w:rPr>
          <w:rFonts w:eastAsia="Times New Roman" w:cs="Times New Roman"/>
          <w:b/>
          <w:bCs/>
          <w:color w:val="000000"/>
          <w:szCs w:val="24"/>
          <w:lang w:eastAsia="es-MX"/>
        </w:rPr>
        <w:t xml:space="preserve">Supplementary Table 1. </w:t>
      </w:r>
      <w:r w:rsidRPr="00551D75">
        <w:rPr>
          <w:rFonts w:eastAsia="Times New Roman" w:cs="Times New Roman"/>
          <w:b/>
          <w:bCs/>
          <w:color w:val="000000"/>
          <w:szCs w:val="24"/>
          <w:lang w:eastAsia="es-MX"/>
        </w:rPr>
        <w:t>Molecular data of SNPs evaluated.</w:t>
      </w:r>
    </w:p>
    <w:tbl>
      <w:tblPr>
        <w:tblW w:w="10332" w:type="dxa"/>
        <w:jc w:val="center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1394"/>
        <w:gridCol w:w="1066"/>
        <w:gridCol w:w="1143"/>
        <w:gridCol w:w="1680"/>
        <w:gridCol w:w="1407"/>
        <w:gridCol w:w="1154"/>
        <w:gridCol w:w="1179"/>
        <w:gridCol w:w="146"/>
      </w:tblGrid>
      <w:tr w:rsidR="00137BFD" w:rsidRPr="00E66B57" w14:paraId="4A2790CC" w14:textId="77777777" w:rsidTr="001C27A1">
        <w:trPr>
          <w:gridAfter w:val="1"/>
          <w:wAfter w:w="146" w:type="dxa"/>
          <w:trHeight w:val="517"/>
          <w:jc w:val="center"/>
        </w:trPr>
        <w:tc>
          <w:tcPr>
            <w:tcW w:w="1163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33442F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Gene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CB86EE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NP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E0439B8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hr</w:t>
            </w:r>
          </w:p>
        </w:tc>
        <w:tc>
          <w:tcPr>
            <w:tcW w:w="1143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2718D8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hange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F0D781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1000 genomes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88632D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MAF(MXL)</w:t>
            </w:r>
          </w:p>
        </w:tc>
        <w:tc>
          <w:tcPr>
            <w:tcW w:w="1154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A51A418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HWE*</w:t>
            </w:r>
          </w:p>
        </w:tc>
        <w:tc>
          <w:tcPr>
            <w:tcW w:w="1179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10F22D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HWE**</w:t>
            </w:r>
          </w:p>
        </w:tc>
      </w:tr>
      <w:tr w:rsidR="00137BFD" w:rsidRPr="00E66B57" w14:paraId="46A8E43E" w14:textId="77777777" w:rsidTr="001C27A1">
        <w:trPr>
          <w:trHeight w:val="20"/>
          <w:jc w:val="center"/>
        </w:trPr>
        <w:tc>
          <w:tcPr>
            <w:tcW w:w="1163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AC3E3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394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9DD3E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066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95E14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143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AF4D6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680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FB232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407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41D21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154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E4339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179" w:type="dxa"/>
            <w:vMerge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59913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706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</w:tr>
      <w:tr w:rsidR="00137BFD" w:rsidRPr="00E66B57" w14:paraId="179C8FEE" w14:textId="77777777" w:rsidTr="001C27A1">
        <w:trPr>
          <w:trHeight w:val="300"/>
          <w:jc w:val="center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8E7CD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FAM13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19609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rs26092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5CD0E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8809B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T&gt;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A9126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3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F4CA7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2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C611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0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5483B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694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  <w:hideMark/>
          </w:tcPr>
          <w:p w14:paraId="1F40E4F7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E66B57" w14:paraId="38F9DCA3" w14:textId="77777777" w:rsidTr="001C27A1">
        <w:trPr>
          <w:trHeight w:val="300"/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A59C7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ER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30998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rs273610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41869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4849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A&gt;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7180D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4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26431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43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A91DB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43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A4153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009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8BA8E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E66B57" w14:paraId="10491F24" w14:textId="77777777" w:rsidTr="001C27A1">
        <w:trPr>
          <w:trHeight w:val="300"/>
          <w:jc w:val="center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22737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DS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74631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rs20762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C9E2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AAD6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T&gt;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5B2D4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4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A35BF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4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CCC34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57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2F5B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623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8DC52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E66B57" w14:paraId="3D451818" w14:textId="77777777" w:rsidTr="001C27A1">
        <w:trPr>
          <w:trHeight w:val="300"/>
          <w:jc w:val="center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C6A8A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0E6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rs574389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FF80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9DEE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T&gt;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716E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0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44C2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08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7800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0.2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9AAE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&lt;0.05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  <w:hideMark/>
          </w:tcPr>
          <w:p w14:paraId="7031B04B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E66B57" w14:paraId="03953A9D" w14:textId="77777777" w:rsidTr="001C27A1">
        <w:trPr>
          <w:trHeight w:val="60"/>
          <w:jc w:val="center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A2B76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20011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rs1115218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980D7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08AD3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C&gt;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AAEDF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333333"/>
                <w:szCs w:val="24"/>
                <w:lang w:eastAsia="es-MX"/>
              </w:rPr>
              <w:t>0.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3824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333333"/>
                <w:szCs w:val="24"/>
                <w:lang w:eastAsia="es-MX"/>
              </w:rPr>
              <w:t>0.08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96237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&lt;0.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9A6F5" w14:textId="77777777" w:rsidR="00137BFD" w:rsidRPr="00E66B57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66B57">
              <w:rPr>
                <w:rFonts w:eastAsia="Times New Roman" w:cs="Times New Roman"/>
                <w:color w:val="000000"/>
                <w:szCs w:val="24"/>
                <w:lang w:eastAsia="es-MX"/>
              </w:rPr>
              <w:t>&lt;0.05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  <w:hideMark/>
          </w:tcPr>
          <w:p w14:paraId="72A6C9B6" w14:textId="77777777" w:rsidR="00137BFD" w:rsidRPr="00E66B57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</w:tbl>
    <w:p w14:paraId="0EF6574E" w14:textId="77777777" w:rsidR="00137BFD" w:rsidRPr="00914A78" w:rsidRDefault="00137BFD" w:rsidP="00137BFD">
      <w:r w:rsidRPr="00914A78">
        <w:rPr>
          <w:rFonts w:eastAsia="Times New Roman" w:cs="Times New Roman"/>
          <w:color w:val="000000"/>
          <w:szCs w:val="24"/>
          <w:lang w:eastAsia="es-MX"/>
        </w:rPr>
        <w:t>Single nucleotide polymorphism (SNP), Chromosome (Chr), Minor allele frequency (MAF), Mexican Ancestry in Los Angeles</w:t>
      </w:r>
      <w:r w:rsidRPr="00914A78">
        <w:rPr>
          <w:rFonts w:eastAsia="Times New Roman" w:cs="Times New Roman"/>
          <w:color w:val="008080"/>
          <w:szCs w:val="24"/>
          <w:u w:val="single"/>
          <w:lang w:eastAsia="es-MX"/>
        </w:rPr>
        <w:t xml:space="preserve"> </w:t>
      </w:r>
      <w:r w:rsidRPr="00914A78">
        <w:rPr>
          <w:rFonts w:eastAsia="Times New Roman" w:cs="Times New Roman"/>
          <w:szCs w:val="24"/>
          <w:lang w:eastAsia="es-MX"/>
        </w:rPr>
        <w:t>California</w:t>
      </w:r>
      <w:r w:rsidRPr="00914A78">
        <w:rPr>
          <w:rFonts w:eastAsia="Times New Roman" w:cs="Times New Roman"/>
          <w:color w:val="000000"/>
          <w:szCs w:val="24"/>
          <w:lang w:eastAsia="es-MX"/>
        </w:rPr>
        <w:t xml:space="preserve"> (MXL) from 1000 genomes, Hardy-Weinberg equilibrium (pHWE). pHWE * (SWOC subjects), pHWE ** (PAC subjects); p&gt; 0.05.</w:t>
      </w:r>
    </w:p>
    <w:p w14:paraId="1B7FFCA4" w14:textId="77777777" w:rsidR="00137BFD" w:rsidRDefault="00137BFD" w:rsidP="00137BFD">
      <w:pPr>
        <w:rPr>
          <w:rFonts w:eastAsia="Times New Roman" w:cs="Times New Roman"/>
          <w:color w:val="000000"/>
          <w:sz w:val="20"/>
          <w:szCs w:val="20"/>
          <w:lang w:eastAsia="es-MX"/>
        </w:rPr>
      </w:pPr>
      <w:r>
        <w:rPr>
          <w:rFonts w:eastAsia="Times New Roman" w:cs="Times New Roman"/>
          <w:color w:val="000000"/>
          <w:sz w:val="20"/>
          <w:szCs w:val="20"/>
          <w:lang w:eastAsia="es-MX"/>
        </w:rPr>
        <w:br w:type="page"/>
      </w:r>
    </w:p>
    <w:p w14:paraId="180BE6FD" w14:textId="77777777" w:rsidR="00137BFD" w:rsidRDefault="00137BFD" w:rsidP="00137BFD">
      <w:pPr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>
        <w:rPr>
          <w:rFonts w:eastAsia="Times New Roman" w:cs="Times New Roman"/>
          <w:b/>
          <w:bCs/>
          <w:color w:val="000000"/>
          <w:lang w:eastAsia="es-MX"/>
        </w:rPr>
        <w:lastRenderedPageBreak/>
        <w:t xml:space="preserve">Supplementary Table 2. 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Codominant model of COPD-S </w:t>
      </w:r>
      <w:r w:rsidRPr="00E66B57">
        <w:rPr>
          <w:rFonts w:eastAsia="Times New Roman" w:cs="Times New Roman"/>
          <w:b/>
          <w:bCs/>
          <w:i/>
          <w:color w:val="000000"/>
          <w:lang w:eastAsia="es-MX"/>
        </w:rPr>
        <w:t>vs</w:t>
      </w:r>
      <w:r>
        <w:rPr>
          <w:rFonts w:eastAsia="Times New Roman" w:cs="Times New Roman"/>
          <w:b/>
          <w:bCs/>
          <w:color w:val="000000"/>
          <w:lang w:eastAsia="es-MX"/>
        </w:rPr>
        <w:t>.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 SWOC comparison</w:t>
      </w:r>
    </w:p>
    <w:tbl>
      <w:tblPr>
        <w:tblW w:w="7436" w:type="dxa"/>
        <w:jc w:val="center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1772"/>
        <w:gridCol w:w="1578"/>
        <w:gridCol w:w="684"/>
        <w:gridCol w:w="567"/>
        <w:gridCol w:w="1340"/>
      </w:tblGrid>
      <w:tr w:rsidR="00137BFD" w:rsidRPr="002872D9" w14:paraId="69F31673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9FC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NP/Gen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A0D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OPD-S (%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074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WOC (%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261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ADB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7D1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I 95%</w:t>
            </w:r>
          </w:p>
        </w:tc>
      </w:tr>
      <w:tr w:rsidR="00137BFD" w:rsidRPr="002872D9" w14:paraId="007DA137" w14:textId="77777777" w:rsidTr="00AE1DA3">
        <w:trPr>
          <w:trHeight w:val="300"/>
          <w:jc w:val="center"/>
        </w:trPr>
        <w:tc>
          <w:tcPr>
            <w:tcW w:w="74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28F9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609255 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FAM13A</w:t>
            </w:r>
          </w:p>
        </w:tc>
      </w:tr>
      <w:tr w:rsidR="00137BFD" w:rsidRPr="002872D9" w14:paraId="29B1A55E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CC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577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8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B47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E9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BB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DE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4967DCD5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DEE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9F3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6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679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50.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A82F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9C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3B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9-2.20</w:t>
            </w:r>
          </w:p>
        </w:tc>
      </w:tr>
      <w:tr w:rsidR="00137BFD" w:rsidRPr="002872D9" w14:paraId="163738C1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A2A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0DC1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CB0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.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AA5C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4FD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720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5-1.21</w:t>
            </w:r>
          </w:p>
        </w:tc>
      </w:tr>
      <w:tr w:rsidR="00137BFD" w:rsidRPr="002872D9" w14:paraId="240253DE" w14:textId="77777777" w:rsidTr="00AE1DA3">
        <w:trPr>
          <w:trHeight w:val="300"/>
          <w:jc w:val="center"/>
        </w:trPr>
        <w:tc>
          <w:tcPr>
            <w:tcW w:w="7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F3EA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rs2736100/ 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ERT</w:t>
            </w:r>
          </w:p>
        </w:tc>
      </w:tr>
      <w:tr w:rsidR="00137BFD" w:rsidRPr="002872D9" w14:paraId="46CCE64C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28C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AF9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1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F8E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416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E6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C9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5F946E4B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BE1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237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90A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4.1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348C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87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E93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8-1.48</w:t>
            </w:r>
          </w:p>
        </w:tc>
      </w:tr>
      <w:tr w:rsidR="00137BFD" w:rsidRPr="002872D9" w14:paraId="5A3C9138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1D7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5A5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5.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6A73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3.7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94970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157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76E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6-1.97</w:t>
            </w:r>
          </w:p>
        </w:tc>
      </w:tr>
      <w:tr w:rsidR="00137BFD" w:rsidRPr="002872D9" w14:paraId="5A9424FC" w14:textId="77777777" w:rsidTr="00AE1DA3">
        <w:trPr>
          <w:trHeight w:val="300"/>
          <w:jc w:val="center"/>
        </w:trPr>
        <w:tc>
          <w:tcPr>
            <w:tcW w:w="7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F85E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rs2076295/ 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DSP</w:t>
            </w:r>
          </w:p>
        </w:tc>
      </w:tr>
      <w:tr w:rsidR="00137BFD" w:rsidRPr="002872D9" w14:paraId="6BFA7854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B48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AF3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4A0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16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323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46B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1FDD5950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2D2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BD6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236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4.4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33BC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8B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D6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7-1.47</w:t>
            </w:r>
          </w:p>
        </w:tc>
      </w:tr>
      <w:tr w:rsidR="00137BFD" w:rsidRPr="002872D9" w14:paraId="01FC1ABB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818F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CF4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5.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AE9E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3.6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C4BD0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3EE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1E8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7-2.01</w:t>
            </w:r>
          </w:p>
        </w:tc>
      </w:tr>
      <w:tr w:rsidR="00137BFD" w:rsidRPr="002872D9" w14:paraId="18692DDB" w14:textId="77777777" w:rsidTr="00AE1DA3">
        <w:trPr>
          <w:trHeight w:val="300"/>
          <w:jc w:val="center"/>
        </w:trPr>
        <w:tc>
          <w:tcPr>
            <w:tcW w:w="7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2ACF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rs5743890/ 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2872D9" w14:paraId="281CEA92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EF3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135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0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3FE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83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A8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F8E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4C7C5C7D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BA67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F9A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8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503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5.9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B3D2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01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D9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74-1.91</w:t>
            </w:r>
          </w:p>
        </w:tc>
      </w:tr>
      <w:tr w:rsidR="00137BFD" w:rsidRPr="002872D9" w14:paraId="0A8D0CB9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5134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286C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877C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7C2B8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D3E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19B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4-3.63</w:t>
            </w:r>
          </w:p>
        </w:tc>
      </w:tr>
      <w:tr w:rsidR="00137BFD" w:rsidRPr="002872D9" w14:paraId="58E2E2F3" w14:textId="77777777" w:rsidTr="00AE1DA3">
        <w:trPr>
          <w:trHeight w:val="300"/>
          <w:jc w:val="center"/>
        </w:trPr>
        <w:tc>
          <w:tcPr>
            <w:tcW w:w="7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D21F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rs111521887/ 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2872D9" w14:paraId="7FBC9CE0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6F8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589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4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8F1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5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13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4C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12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5CCF25F3" w14:textId="77777777" w:rsidTr="00AE1DA3">
        <w:trPr>
          <w:trHeight w:val="30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47E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D6A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5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1ED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4.1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6CC5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B021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C4BA7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  <w:tr w:rsidR="00137BFD" w:rsidRPr="002872D9" w14:paraId="2BEAF875" w14:textId="77777777" w:rsidTr="00AE1DA3">
        <w:trPr>
          <w:trHeight w:val="65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FC4C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CD68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F5A94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2AF90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61250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94939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</w:tbl>
    <w:p w14:paraId="47179214" w14:textId="77777777" w:rsidR="00AE1DA3" w:rsidRDefault="00137BFD" w:rsidP="00137BFD">
      <w:pPr>
        <w:jc w:val="both"/>
        <w:rPr>
          <w:rFonts w:eastAsia="Times New Roman" w:cs="Times New Roman"/>
          <w:color w:val="000000"/>
          <w:sz w:val="20"/>
          <w:szCs w:val="20"/>
          <w:lang w:eastAsia="es-MX"/>
        </w:rPr>
      </w:pPr>
      <w:r w:rsidRPr="00137BFD">
        <w:rPr>
          <w:rFonts w:eastAsia="Times New Roman" w:cs="Times New Roman"/>
          <w:color w:val="000000"/>
          <w:szCs w:val="24"/>
          <w:lang w:eastAsia="es-MX"/>
        </w:rPr>
        <w:t>Genotype frequencies were compared by χ</w:t>
      </w:r>
      <w:r w:rsidRPr="00137BFD">
        <w:rPr>
          <w:rFonts w:eastAsia="Times New Roman" w:cs="Times New Roman"/>
          <w:color w:val="000000"/>
          <w:szCs w:val="24"/>
          <w:vertAlign w:val="superscript"/>
          <w:lang w:eastAsia="es-MX"/>
        </w:rPr>
        <w:t>2</w:t>
      </w:r>
      <w:r w:rsidRPr="00137BFD">
        <w:rPr>
          <w:rFonts w:eastAsia="Times New Roman" w:cs="Times New Roman"/>
          <w:color w:val="000000"/>
          <w:szCs w:val="24"/>
          <w:lang w:eastAsia="es-MX"/>
        </w:rPr>
        <w:t xml:space="preserve"> test (p). Data presented with percentage Significant differences were demonstrated when p &lt;0.05. Single Nucleotide Polymorphism (SNP); Tobacco-smoking patients with COPD (COPD-S); Smokers without COPD, (SWOC); Odds ratio (OR); Confidence interval 95 % (CI, 95%); Reference (Ref); Not apply (NA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>).</w:t>
      </w:r>
    </w:p>
    <w:p w14:paraId="704A77CB" w14:textId="040ECE93" w:rsidR="00137BFD" w:rsidRPr="002F3CC1" w:rsidRDefault="00137BFD" w:rsidP="00137BFD">
      <w:pPr>
        <w:jc w:val="both"/>
      </w:pPr>
      <w:r w:rsidRPr="002F3CC1">
        <w:br w:type="page"/>
      </w:r>
    </w:p>
    <w:p w14:paraId="73E29809" w14:textId="77777777" w:rsidR="00137BFD" w:rsidRPr="00BE4613" w:rsidRDefault="00137BFD" w:rsidP="00137BFD">
      <w:pPr>
        <w:jc w:val="both"/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lastRenderedPageBreak/>
        <w:t xml:space="preserve">Supplementary Table 3. </w:t>
      </w:r>
      <w:r w:rsidRPr="00BE4613"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t xml:space="preserve">Dominant and Recessive Model of </w:t>
      </w:r>
      <w:r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t>COPD</w:t>
      </w:r>
      <w:r w:rsidRPr="00BE4613"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t xml:space="preserve"> </w:t>
      </w:r>
      <w:r w:rsidRPr="00E66B57"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eastAsia="es-MX"/>
        </w:rPr>
        <w:t>vs.</w:t>
      </w:r>
      <w:r w:rsidRPr="00986107">
        <w:rPr>
          <w:rFonts w:eastAsia="Times New Roman" w:cs="Times New Roman"/>
          <w:b/>
          <w:bCs/>
          <w:i/>
          <w:iCs/>
          <w:color w:val="000000"/>
          <w:sz w:val="20"/>
          <w:szCs w:val="20"/>
          <w:lang w:eastAsia="es-MX"/>
        </w:rPr>
        <w:t xml:space="preserve"> </w:t>
      </w:r>
      <w:r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t>SWOC</w:t>
      </w:r>
      <w:r w:rsidRPr="00BE4613">
        <w:rPr>
          <w:rFonts w:eastAsia="Times New Roman" w:cs="Times New Roman"/>
          <w:b/>
          <w:bCs/>
          <w:color w:val="000000"/>
          <w:sz w:val="20"/>
          <w:szCs w:val="20"/>
          <w:lang w:eastAsia="es-MX"/>
        </w:rPr>
        <w:t xml:space="preserve"> comparison</w:t>
      </w:r>
    </w:p>
    <w:tbl>
      <w:tblPr>
        <w:tblW w:w="9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1557"/>
        <w:gridCol w:w="1619"/>
        <w:gridCol w:w="1619"/>
        <w:gridCol w:w="1619"/>
        <w:gridCol w:w="1622"/>
      </w:tblGrid>
      <w:tr w:rsidR="00137BFD" w:rsidRPr="00137BFD" w14:paraId="20C3B38D" w14:textId="77777777" w:rsidTr="00137BFD">
        <w:trPr>
          <w:trHeight w:val="251"/>
          <w:jc w:val="center"/>
        </w:trPr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83AF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Model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A878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OPD-S</w:t>
            </w:r>
          </w:p>
          <w:p w14:paraId="3D9BB880" w14:textId="4536AAEE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ABA6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WOC</w:t>
            </w:r>
          </w:p>
          <w:p w14:paraId="1A01DDDE" w14:textId="72BCC330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5F8B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45CB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O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3E9B" w14:textId="77777777" w:rsidR="00137BFD" w:rsidRPr="00137BFD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I 95%</w:t>
            </w:r>
          </w:p>
        </w:tc>
      </w:tr>
      <w:tr w:rsidR="00137BFD" w:rsidRPr="00137BFD" w14:paraId="14621BC8" w14:textId="77777777" w:rsidTr="00137BFD">
        <w:trPr>
          <w:trHeight w:val="204"/>
          <w:jc w:val="center"/>
        </w:trPr>
        <w:tc>
          <w:tcPr>
            <w:tcW w:w="96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2D56" w14:textId="165F6B2D" w:rsidR="00137BFD" w:rsidRPr="00137BFD" w:rsidRDefault="00137BFD" w:rsidP="00137BFD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s2609255/</w:t>
            </w:r>
            <w:r w:rsidRPr="00137BFD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FAM13A</w:t>
            </w:r>
          </w:p>
        </w:tc>
      </w:tr>
      <w:tr w:rsidR="00137BFD" w:rsidRPr="00137BFD" w14:paraId="4A89ABAE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79D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B3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C6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FD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363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A3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4BB5F2DC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D4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42A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8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EF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4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E7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ED8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0A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4-1.15</w:t>
            </w:r>
          </w:p>
        </w:tc>
      </w:tr>
      <w:tr w:rsidR="00137BFD" w:rsidRPr="00137BFD" w14:paraId="62677EF8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EF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G+ G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3F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1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94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6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B72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AD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96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6-1.84</w:t>
            </w:r>
          </w:p>
        </w:tc>
      </w:tr>
      <w:tr w:rsidR="00137BFD" w:rsidRPr="00137BFD" w14:paraId="121D57FA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D0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A68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6A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C8F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AE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06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6E5EFE74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BE6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+T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522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94.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39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9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FA36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FC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2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0F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00-4.58</w:t>
            </w:r>
          </w:p>
        </w:tc>
      </w:tr>
      <w:tr w:rsidR="00137BFD" w:rsidRPr="00137BFD" w14:paraId="3A3CBFDE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ABB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63D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.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4F0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1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B5E7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022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4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314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21-0.99</w:t>
            </w:r>
          </w:p>
        </w:tc>
      </w:tr>
      <w:tr w:rsidR="00137BFD" w:rsidRPr="00137BFD" w14:paraId="6385B28F" w14:textId="77777777" w:rsidTr="00137BFD">
        <w:trPr>
          <w:trHeight w:val="278"/>
          <w:jc w:val="center"/>
        </w:trPr>
        <w:tc>
          <w:tcPr>
            <w:tcW w:w="965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A09" w14:textId="77777777" w:rsidR="00137BFD" w:rsidRPr="00137BFD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s2736100/</w:t>
            </w:r>
            <w:r w:rsidRPr="00137BFD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ERT</w:t>
            </w:r>
          </w:p>
        </w:tc>
      </w:tr>
      <w:tr w:rsidR="00137BFD" w:rsidRPr="00137BFD" w14:paraId="58B6B551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93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B9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E4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40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D1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2B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73084092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5E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A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B2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1.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51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2.2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79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00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722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6-1.38</w:t>
            </w:r>
          </w:p>
        </w:tc>
      </w:tr>
      <w:tr w:rsidR="00137BFD" w:rsidRPr="00137BFD" w14:paraId="43ED3FDB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B4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AC+C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F3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8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FA5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7.8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5A2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59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E8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2-1.49</w:t>
            </w:r>
          </w:p>
        </w:tc>
      </w:tr>
      <w:tr w:rsidR="00137BFD" w:rsidRPr="00137BFD" w14:paraId="33C2731D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F5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38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44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16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B5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24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58CF36CB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E6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AA+A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C6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4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2C1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6.3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6063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FD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20D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2-1.45</w:t>
            </w:r>
          </w:p>
        </w:tc>
      </w:tr>
      <w:tr w:rsidR="00137BFD" w:rsidRPr="00137BFD" w14:paraId="025F14EC" w14:textId="77777777" w:rsidTr="00137BFD">
        <w:trPr>
          <w:trHeight w:val="320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D4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E0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5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CD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3.7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F8C8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CB2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AB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8-1.89</w:t>
            </w:r>
          </w:p>
        </w:tc>
      </w:tr>
      <w:tr w:rsidR="00137BFD" w:rsidRPr="00137BFD" w14:paraId="1AE025BE" w14:textId="77777777" w:rsidTr="00137BFD">
        <w:trPr>
          <w:trHeight w:val="278"/>
          <w:jc w:val="center"/>
        </w:trPr>
        <w:tc>
          <w:tcPr>
            <w:tcW w:w="965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52D" w14:textId="77777777" w:rsidR="00137BFD" w:rsidRPr="00137BFD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s2076295/</w:t>
            </w:r>
            <w:r w:rsidRPr="00137BFD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DSP</w:t>
            </w:r>
          </w:p>
        </w:tc>
      </w:tr>
      <w:tr w:rsidR="00137BFD" w:rsidRPr="00137BFD" w14:paraId="75DC3E30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B74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94A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34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8E6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ECE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073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27726DD0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B1A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AA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1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994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42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4B7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A4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6B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6-1.38</w:t>
            </w:r>
          </w:p>
        </w:tc>
      </w:tr>
      <w:tr w:rsidR="00137BFD" w:rsidRPr="00137BFD" w14:paraId="2CA872D4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902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G+ G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FA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8.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F8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58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451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9A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63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2-1.49</w:t>
            </w:r>
          </w:p>
        </w:tc>
      </w:tr>
      <w:tr w:rsidR="00137BFD" w:rsidRPr="00137BFD" w14:paraId="2767D28C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75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0DD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A0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BD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D31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1A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2876EBE4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9E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+T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A3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4.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61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6.4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DD98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1A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A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1-1.41</w:t>
            </w:r>
          </w:p>
        </w:tc>
      </w:tr>
      <w:tr w:rsidR="00137BFD" w:rsidRPr="00137BFD" w14:paraId="620FF678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45D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5C4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5.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6CA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3.6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D153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A57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1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C98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0-1.94</w:t>
            </w:r>
          </w:p>
        </w:tc>
      </w:tr>
      <w:tr w:rsidR="00137BFD" w:rsidRPr="00137BFD" w14:paraId="5D2B776E" w14:textId="77777777" w:rsidTr="00137BFD">
        <w:trPr>
          <w:trHeight w:val="278"/>
          <w:jc w:val="center"/>
        </w:trPr>
        <w:tc>
          <w:tcPr>
            <w:tcW w:w="965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480A" w14:textId="77777777" w:rsidR="00137BFD" w:rsidRPr="00137BFD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s5743890/</w:t>
            </w:r>
            <w:r w:rsidRPr="00137BFD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137BFD" w14:paraId="3EC19FA3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A1F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1C8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4FC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60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88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85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0034D028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09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D0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0.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9A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3.2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45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5A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DC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3-1.35</w:t>
            </w:r>
          </w:p>
        </w:tc>
      </w:tr>
      <w:tr w:rsidR="00137BFD" w:rsidRPr="00137BFD" w14:paraId="3128A6B3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63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C+C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CB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9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7F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6.8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42F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48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1E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3-1.85</w:t>
            </w:r>
          </w:p>
        </w:tc>
      </w:tr>
      <w:tr w:rsidR="00137BFD" w:rsidRPr="00137BFD" w14:paraId="047F89B1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49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32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C8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0A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8B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E8C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26E8F4B6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BE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TT+T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35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99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E4F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99.1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280F8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99B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2.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3D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27-20.66</w:t>
            </w:r>
          </w:p>
        </w:tc>
      </w:tr>
      <w:tr w:rsidR="00137BFD" w:rsidRPr="00137BFD" w14:paraId="639166EC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B24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FE3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AB0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9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D879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318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4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06C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04-3.59</w:t>
            </w:r>
          </w:p>
        </w:tc>
      </w:tr>
      <w:tr w:rsidR="00137BFD" w:rsidRPr="00137BFD" w14:paraId="43D1E3DE" w14:textId="77777777" w:rsidTr="00137BFD">
        <w:trPr>
          <w:trHeight w:val="278"/>
          <w:jc w:val="center"/>
        </w:trPr>
        <w:tc>
          <w:tcPr>
            <w:tcW w:w="965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92B" w14:textId="77777777" w:rsidR="00137BFD" w:rsidRPr="00137BFD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s111521887/</w:t>
            </w:r>
            <w:r w:rsidRPr="00137BFD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137BFD" w14:paraId="3B59840A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F0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93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26C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D9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B04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BDA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31888997" w14:textId="77777777" w:rsidTr="00137BFD">
        <w:trPr>
          <w:trHeight w:val="292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62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C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DA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4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15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5.3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E3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81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BA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58-1.59</w:t>
            </w:r>
          </w:p>
        </w:tc>
      </w:tr>
      <w:tr w:rsidR="00137BFD" w:rsidRPr="00137BFD" w14:paraId="7796B424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A1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CG+G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69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5.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91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84.7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4FA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A2C0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.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5FB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2-1.72</w:t>
            </w:r>
          </w:p>
        </w:tc>
      </w:tr>
      <w:tr w:rsidR="00137BFD" w:rsidRPr="00137BFD" w14:paraId="1DE1CB82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B2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D99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5BF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EF3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C9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58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137BFD" w14:paraId="777BD987" w14:textId="77777777" w:rsidTr="00137BFD">
        <w:trPr>
          <w:trHeight w:val="278"/>
          <w:jc w:val="center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E4B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CC+C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4BCE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1B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99.4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9A83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2A0D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526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  <w:tr w:rsidR="00137BFD" w:rsidRPr="00137BFD" w14:paraId="3B087DAB" w14:textId="77777777" w:rsidTr="00137BFD">
        <w:trPr>
          <w:trHeight w:val="44"/>
          <w:jc w:val="center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117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109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4F75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0.6</w:t>
            </w: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031F7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B151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2912" w14:textId="77777777" w:rsidR="00137BFD" w:rsidRPr="00137BFD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</w:tbl>
    <w:p w14:paraId="4FC9D2B3" w14:textId="77777777" w:rsidR="00137BFD" w:rsidRPr="00533FB8" w:rsidRDefault="00137BFD" w:rsidP="00137BFD">
      <w:pPr>
        <w:jc w:val="both"/>
      </w:pPr>
      <w:r w:rsidRPr="00137BFD">
        <w:rPr>
          <w:rFonts w:eastAsia="Times New Roman" w:cs="Times New Roman"/>
          <w:color w:val="000000"/>
          <w:sz w:val="22"/>
          <w:lang w:eastAsia="es-MX"/>
        </w:rPr>
        <w:t>Genotype frequencies were compared by χ</w:t>
      </w:r>
      <w:r w:rsidRPr="00137BFD">
        <w:rPr>
          <w:rFonts w:eastAsia="Times New Roman" w:cs="Times New Roman"/>
          <w:color w:val="000000"/>
          <w:sz w:val="22"/>
          <w:vertAlign w:val="superscript"/>
          <w:lang w:eastAsia="es-MX"/>
        </w:rPr>
        <w:t>2</w:t>
      </w:r>
      <w:r w:rsidRPr="00137BFD">
        <w:rPr>
          <w:rFonts w:eastAsia="Times New Roman" w:cs="Times New Roman"/>
          <w:color w:val="000000"/>
          <w:sz w:val="22"/>
          <w:lang w:eastAsia="es-MX"/>
        </w:rPr>
        <w:t xml:space="preserve"> test (p). Data presented with percentage Significant differences were demonstrated when p &lt;0.05. Single Nucleotide Polymorphism (SNP); Tobacco-smoking patients with COPD (COPD-S); Smokers without COPD, (SWOC); Dominant model (Dom); Recessive model (Rec); Odds ratio (OR); Confidence interval 95 % (CI 95%); Not apply (NA</w:t>
      </w:r>
      <w:r w:rsidRPr="00C7573B">
        <w:rPr>
          <w:rFonts w:eastAsia="Times New Roman" w:cs="Times New Roman"/>
          <w:color w:val="000000"/>
          <w:sz w:val="18"/>
          <w:szCs w:val="18"/>
          <w:lang w:eastAsia="es-MX"/>
        </w:rPr>
        <w:t>).</w:t>
      </w:r>
      <w:r w:rsidRPr="00E66B57">
        <w:br w:type="page"/>
      </w:r>
    </w:p>
    <w:p w14:paraId="0CA5051B" w14:textId="72D699BB" w:rsidR="00137BFD" w:rsidRDefault="00137BFD" w:rsidP="00137BFD">
      <w:pPr>
        <w:rPr>
          <w:rFonts w:eastAsia="Times New Roman" w:cs="Times New Roman"/>
          <w:b/>
          <w:bCs/>
          <w:color w:val="000000"/>
          <w:lang w:eastAsia="es-MX"/>
        </w:rPr>
      </w:pPr>
      <w:r>
        <w:rPr>
          <w:rFonts w:eastAsia="Times New Roman" w:cs="Times New Roman"/>
          <w:b/>
          <w:bCs/>
          <w:color w:val="000000"/>
          <w:lang w:eastAsia="es-MX"/>
        </w:rPr>
        <w:lastRenderedPageBreak/>
        <w:t xml:space="preserve">Supplementary Table 4. 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Codominant model of CPFE </w:t>
      </w:r>
      <w:r w:rsidRPr="00E66B57">
        <w:rPr>
          <w:rFonts w:eastAsia="Times New Roman" w:cs="Times New Roman"/>
          <w:b/>
          <w:bCs/>
          <w:i/>
          <w:color w:val="000000"/>
          <w:lang w:eastAsia="es-MX"/>
        </w:rPr>
        <w:t>vs.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 PAC comparison</w:t>
      </w:r>
      <w:r>
        <w:rPr>
          <w:rFonts w:eastAsia="Times New Roman" w:cs="Times New Roman"/>
          <w:b/>
          <w:bCs/>
          <w:color w:val="000000"/>
          <w:lang w:eastAsia="es-MX"/>
        </w:rPr>
        <w:t>.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1020"/>
        <w:gridCol w:w="1514"/>
        <w:gridCol w:w="909"/>
        <w:gridCol w:w="701"/>
        <w:gridCol w:w="1655"/>
      </w:tblGrid>
      <w:tr w:rsidR="00137BFD" w:rsidRPr="002872D9" w14:paraId="04E1E76A" w14:textId="77777777" w:rsidTr="00AE1DA3">
        <w:trPr>
          <w:trHeight w:val="558"/>
          <w:jc w:val="center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9BC0" w14:textId="19DA6483" w:rsidR="00137BFD" w:rsidRPr="00137BFD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137BFD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Mod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7D95" w14:textId="77777777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PFE</w:t>
            </w:r>
          </w:p>
          <w:p w14:paraId="6B80DE67" w14:textId="3F6A7720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16B8" w14:textId="77777777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AC</w:t>
            </w:r>
          </w:p>
          <w:p w14:paraId="49E10476" w14:textId="62D08475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0433" w14:textId="77777777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F07F" w14:textId="77777777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OR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F50E" w14:textId="77777777" w:rsidR="00137BFD" w:rsidRPr="002872D9" w:rsidRDefault="00137BFD" w:rsidP="00AE1D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I</w:t>
            </w:r>
          </w:p>
        </w:tc>
      </w:tr>
      <w:tr w:rsidR="00137BFD" w:rsidRPr="002872D9" w14:paraId="06D3C402" w14:textId="77777777" w:rsidTr="00AE1DA3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C3D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609255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/FAM13A</w:t>
            </w:r>
          </w:p>
        </w:tc>
      </w:tr>
      <w:tr w:rsidR="00137BFD" w:rsidRPr="002872D9" w14:paraId="4FBFB58F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E0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0F9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7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1D6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1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B2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E7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5E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.</w:t>
            </w:r>
          </w:p>
        </w:tc>
      </w:tr>
      <w:tr w:rsidR="00137BFD" w:rsidRPr="002872D9" w14:paraId="4100EF1E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E9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0A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.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545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1.3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79BF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76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4B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54-5.06</w:t>
            </w:r>
          </w:p>
        </w:tc>
      </w:tr>
      <w:tr w:rsidR="00137BFD" w:rsidRPr="002872D9" w14:paraId="37F801C0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1E2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7AB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2.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D8F0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7.3</w:t>
            </w: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60997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C937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2.3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F0E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41-13.37</w:t>
            </w:r>
          </w:p>
        </w:tc>
      </w:tr>
      <w:tr w:rsidR="00137BFD" w:rsidRPr="002872D9" w14:paraId="6DA8612A" w14:textId="77777777" w:rsidTr="00AE1DA3">
        <w:trPr>
          <w:trHeight w:val="300"/>
          <w:jc w:val="center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AD2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736100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ERT</w:t>
            </w:r>
          </w:p>
        </w:tc>
      </w:tr>
      <w:tr w:rsidR="00137BFD" w:rsidRPr="002872D9" w14:paraId="2F7DA31A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712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0C3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6.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2B9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86B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72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FA8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.</w:t>
            </w:r>
          </w:p>
        </w:tc>
      </w:tr>
      <w:tr w:rsidR="00137BFD" w:rsidRPr="002872D9" w14:paraId="6BC3D907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F8E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BA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4B5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7.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3212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&lt;0.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98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.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4B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5-67.22</w:t>
            </w:r>
          </w:p>
        </w:tc>
      </w:tr>
      <w:tr w:rsidR="00137BFD" w:rsidRPr="002872D9" w14:paraId="2EA4EB49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9D2F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E7B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.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8121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20.4</w:t>
            </w: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BF82C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595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6.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690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2.00-140.5</w:t>
            </w:r>
          </w:p>
        </w:tc>
      </w:tr>
      <w:tr w:rsidR="00137BFD" w:rsidRPr="002872D9" w14:paraId="2D246939" w14:textId="77777777" w:rsidTr="00AE1DA3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189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076295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DSP</w:t>
            </w:r>
          </w:p>
        </w:tc>
      </w:tr>
      <w:tr w:rsidR="00137BFD" w:rsidRPr="002872D9" w14:paraId="5063F3B9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68E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9E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8F7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7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2E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11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286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.</w:t>
            </w:r>
          </w:p>
        </w:tc>
      </w:tr>
      <w:tr w:rsidR="00137BFD" w:rsidRPr="002872D9" w14:paraId="52DE6E72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E72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D966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2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FF2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9.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6B151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012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EBE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4-1.09</w:t>
            </w:r>
          </w:p>
        </w:tc>
      </w:tr>
      <w:tr w:rsidR="00137BFD" w:rsidRPr="002872D9" w14:paraId="5F7C4618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FF9E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1C97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9B3B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3.2</w:t>
            </w: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0F5D5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D19B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2.8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107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0-9.08</w:t>
            </w:r>
          </w:p>
        </w:tc>
      </w:tr>
      <w:tr w:rsidR="00137BFD" w:rsidRPr="002872D9" w14:paraId="53B5DAB5" w14:textId="77777777" w:rsidTr="00AE1DA3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E368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111521887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2872D9" w14:paraId="33AE3423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2800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E1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2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247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1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2D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86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06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f</w:t>
            </w:r>
          </w:p>
        </w:tc>
      </w:tr>
      <w:tr w:rsidR="00137BFD" w:rsidRPr="002872D9" w14:paraId="23393C56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F1FD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77F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7.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5BC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8.5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CEDC8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B019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932A9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  <w:tr w:rsidR="00137BFD" w:rsidRPr="002872D9" w14:paraId="69E0AA22" w14:textId="77777777" w:rsidTr="00AE1DA3">
        <w:trPr>
          <w:trHeight w:val="300"/>
          <w:jc w:val="center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C78E5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D83C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256FA" w14:textId="77777777" w:rsidR="00137BFD" w:rsidRPr="002872D9" w:rsidRDefault="00137BFD" w:rsidP="00AE1DA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FA54A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4D403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63F8C" w14:textId="77777777" w:rsidR="00137BFD" w:rsidRPr="002872D9" w:rsidRDefault="00137BFD" w:rsidP="00AE1DA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</w:tbl>
    <w:p w14:paraId="6AEBD71B" w14:textId="0C685DCB" w:rsidR="00137BFD" w:rsidRPr="007C4FCA" w:rsidRDefault="00137BFD" w:rsidP="00137BFD">
      <w:pPr>
        <w:jc w:val="both"/>
        <w:rPr>
          <w:rFonts w:eastAsia="Times New Roman" w:cs="Times New Roman"/>
          <w:b/>
          <w:bCs/>
          <w:color w:val="000000"/>
          <w:lang w:eastAsia="es-MX"/>
        </w:rPr>
      </w:pPr>
      <w:r>
        <w:rPr>
          <w:rFonts w:eastAsia="Times New Roman" w:cs="Times New Roman"/>
          <w:color w:val="000000"/>
          <w:sz w:val="20"/>
          <w:szCs w:val="20"/>
          <w:lang w:eastAsia="es-MX"/>
        </w:rPr>
        <w:t>Ge</w:t>
      </w:r>
      <w:r w:rsidRPr="00F51E64">
        <w:rPr>
          <w:rFonts w:eastAsia="Times New Roman" w:cs="Times New Roman"/>
          <w:color w:val="000000"/>
          <w:sz w:val="20"/>
          <w:szCs w:val="20"/>
          <w:lang w:eastAsia="es-MX"/>
        </w:rPr>
        <w:t>not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>ype frequencies were compared by Fisher exact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test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 xml:space="preserve"> (p). Data presented with percentage Significant differences were demonstrated when 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>p &lt;0.05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 xml:space="preserve">. 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Single Nucleotide Polymorphism (SNP); Patients with Combined Pulmonary Fibrosis and Emphysema Syndrome (CPFE); Pulmonary Aging Cohort subjects (PAC); Odds ratio (OR); Confidence interval 95 % (CI 95%); Reference (Ref); 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>Not apply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(NA).</w:t>
      </w:r>
      <w:r>
        <w:rPr>
          <w:rFonts w:eastAsia="Times New Roman" w:cs="Times New Roman"/>
          <w:b/>
          <w:bCs/>
          <w:color w:val="000000"/>
          <w:lang w:eastAsia="es-MX"/>
        </w:rPr>
        <w:br w:type="page"/>
      </w:r>
    </w:p>
    <w:p w14:paraId="74A81134" w14:textId="0507D5AD" w:rsidR="00137BFD" w:rsidRDefault="00137BFD" w:rsidP="00137BFD">
      <w:pPr>
        <w:rPr>
          <w:rFonts w:eastAsia="Times New Roman" w:cs="Times New Roman"/>
          <w:b/>
          <w:bCs/>
          <w:color w:val="000000"/>
          <w:lang w:eastAsia="es-MX"/>
        </w:rPr>
      </w:pPr>
      <w:r>
        <w:rPr>
          <w:rFonts w:eastAsia="Times New Roman" w:cs="Times New Roman"/>
          <w:b/>
          <w:bCs/>
          <w:color w:val="000000"/>
          <w:lang w:eastAsia="es-MX"/>
        </w:rPr>
        <w:lastRenderedPageBreak/>
        <w:t xml:space="preserve">Supplementary Table5.  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Dominant and Recessive Model of CPFE </w:t>
      </w:r>
      <w:r w:rsidRPr="00E66B57">
        <w:rPr>
          <w:rFonts w:eastAsia="Times New Roman" w:cs="Times New Roman"/>
          <w:b/>
          <w:bCs/>
          <w:i/>
          <w:color w:val="000000"/>
          <w:lang w:eastAsia="es-MX"/>
        </w:rPr>
        <w:t>vs.</w:t>
      </w:r>
      <w:r w:rsidRPr="002F3CC1">
        <w:rPr>
          <w:rFonts w:eastAsia="Times New Roman" w:cs="Times New Roman"/>
          <w:b/>
          <w:bCs/>
          <w:color w:val="000000"/>
          <w:lang w:eastAsia="es-MX"/>
        </w:rPr>
        <w:t xml:space="preserve"> PAC comparison</w:t>
      </w:r>
      <w:r>
        <w:rPr>
          <w:rFonts w:eastAsia="Times New Roman" w:cs="Times New Roman"/>
          <w:b/>
          <w:bCs/>
          <w:color w:val="000000"/>
          <w:lang w:eastAsia="es-MX"/>
        </w:rPr>
        <w:t>.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137BFD" w:rsidRPr="002872D9" w14:paraId="487AD74E" w14:textId="77777777" w:rsidTr="00137BFD">
        <w:trPr>
          <w:trHeight w:val="452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F565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Model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B854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PFE</w:t>
            </w:r>
          </w:p>
          <w:p w14:paraId="62DB071F" w14:textId="41AA38FF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D399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AC</w:t>
            </w:r>
          </w:p>
          <w:p w14:paraId="07AD0B9A" w14:textId="7B5C5CA9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D689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F31A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0229" w14:textId="77777777" w:rsidR="00137BFD" w:rsidRPr="002872D9" w:rsidRDefault="00137BFD" w:rsidP="00137BF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I, 95 %</w:t>
            </w:r>
          </w:p>
        </w:tc>
      </w:tr>
      <w:tr w:rsidR="00137BFD" w:rsidRPr="002872D9" w14:paraId="0778F03E" w14:textId="77777777" w:rsidTr="00137BFD">
        <w:trPr>
          <w:trHeight w:val="315"/>
          <w:jc w:val="center"/>
        </w:trPr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7D19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609255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FAM13A</w:t>
            </w:r>
          </w:p>
        </w:tc>
      </w:tr>
      <w:tr w:rsidR="00137BFD" w:rsidRPr="002872D9" w14:paraId="5E01BFE9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AE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ACF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55C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94A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E92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3D7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17D8D91C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419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4B7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0B2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1.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79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35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63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0-1.66</w:t>
            </w:r>
          </w:p>
        </w:tc>
      </w:tr>
      <w:tr w:rsidR="00137BFD" w:rsidRPr="002872D9" w14:paraId="3547C47C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FD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+ 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9B0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6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1B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8.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0EB4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09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16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60-4.99</w:t>
            </w:r>
          </w:p>
        </w:tc>
      </w:tr>
      <w:tr w:rsidR="00137BFD" w:rsidRPr="002872D9" w14:paraId="46F28513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5A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707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174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E2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B6B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32B7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7F72CDD4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7A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+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AF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455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92.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C08D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8E0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8B0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9-2.39</w:t>
            </w:r>
          </w:p>
        </w:tc>
      </w:tr>
      <w:tr w:rsidR="00137BFD" w:rsidRPr="002872D9" w14:paraId="041335AF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3E1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FC5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CB0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7.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DDC0D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ADC5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509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36-9.19</w:t>
            </w:r>
          </w:p>
        </w:tc>
      </w:tr>
      <w:tr w:rsidR="00137BFD" w:rsidRPr="002872D9" w14:paraId="2D42C720" w14:textId="77777777" w:rsidTr="001C27A1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93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736100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ERT</w:t>
            </w:r>
          </w:p>
        </w:tc>
      </w:tr>
      <w:tr w:rsidR="00137BFD" w:rsidRPr="002872D9" w14:paraId="784EE15E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FD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7E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65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40B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9AE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053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41A36710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E9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95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C9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2.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B7FA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85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0FA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1-0.69</w:t>
            </w:r>
          </w:p>
        </w:tc>
      </w:tr>
      <w:tr w:rsidR="00137BFD" w:rsidRPr="002872D9" w14:paraId="0F989DEF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AE6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C+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3E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9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38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7.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B2FF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2A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6C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43-86.38</w:t>
            </w:r>
          </w:p>
        </w:tc>
      </w:tr>
      <w:tr w:rsidR="00137BFD" w:rsidRPr="002872D9" w14:paraId="71BBD6DC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868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E04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D2B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3DC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E5A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BB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4C7504C5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BCA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AA+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03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83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79.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BDFC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01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02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8-0.73</w:t>
            </w:r>
          </w:p>
        </w:tc>
      </w:tr>
      <w:tr w:rsidR="00137BFD" w:rsidRPr="002872D9" w14:paraId="301B105D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C55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A6C5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8E15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20.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BB684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953C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E9E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36-11.33</w:t>
            </w:r>
          </w:p>
        </w:tc>
      </w:tr>
      <w:tr w:rsidR="00137BFD" w:rsidRPr="002872D9" w14:paraId="1EA2B6D7" w14:textId="77777777" w:rsidTr="001C27A1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F65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2076295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DSP</w:t>
            </w:r>
          </w:p>
        </w:tc>
      </w:tr>
      <w:tr w:rsidR="00137BFD" w:rsidRPr="002872D9" w14:paraId="1F4A807C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51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B57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1BC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DEE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4C4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A9D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178A2C27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86A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E7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D90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37.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F6C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F7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C67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45-3.61</w:t>
            </w:r>
          </w:p>
        </w:tc>
      </w:tr>
      <w:tr w:rsidR="00137BFD" w:rsidRPr="002872D9" w14:paraId="1666BEC0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9AC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G+ 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5A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88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62.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AD87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68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9E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7-2.19</w:t>
            </w:r>
          </w:p>
        </w:tc>
      </w:tr>
      <w:tr w:rsidR="00137BFD" w:rsidRPr="002872D9" w14:paraId="155D3571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85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1A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35A0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F4D3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0E3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AB6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545C9965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FAA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TT+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EC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6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F2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6.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5E62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A8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7DD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06-0.57</w:t>
            </w:r>
          </w:p>
        </w:tc>
      </w:tr>
      <w:tr w:rsidR="00137BFD" w:rsidRPr="002872D9" w14:paraId="2A794E48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992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12E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43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698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3.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B47F0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A65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5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385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73-15.16</w:t>
            </w:r>
          </w:p>
        </w:tc>
      </w:tr>
      <w:tr w:rsidR="00137BFD" w:rsidRPr="002872D9" w14:paraId="0F147A35" w14:textId="77777777" w:rsidTr="001C27A1">
        <w:trPr>
          <w:trHeight w:val="300"/>
          <w:jc w:val="center"/>
        </w:trPr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FBCC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s111521887/</w:t>
            </w:r>
            <w:r w:rsidRPr="002872D9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TOLLIP</w:t>
            </w:r>
          </w:p>
        </w:tc>
      </w:tr>
      <w:tr w:rsidR="00137BFD" w:rsidRPr="002872D9" w14:paraId="387C0126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67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A7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1BD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FE9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5B9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05E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63AF9F8C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0F8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C7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51F9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1.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EC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7C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B5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22-5.21</w:t>
            </w:r>
          </w:p>
        </w:tc>
      </w:tr>
      <w:tr w:rsidR="00137BFD" w:rsidRPr="002872D9" w14:paraId="77C84FED" w14:textId="77777777" w:rsidTr="001C27A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A3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G+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415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7F0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85.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7792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01F1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5597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.19-4.34</w:t>
            </w:r>
          </w:p>
        </w:tc>
      </w:tr>
      <w:tr w:rsidR="00137BFD" w:rsidRPr="002872D9" w14:paraId="1C74D6FD" w14:textId="77777777" w:rsidTr="001C27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1A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R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4E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61E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DF9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D8B0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BC0" w14:textId="77777777" w:rsidR="00137BFD" w:rsidRPr="002872D9" w:rsidRDefault="00137BFD" w:rsidP="001C27A1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</w:tr>
      <w:tr w:rsidR="00137BFD" w:rsidRPr="002872D9" w14:paraId="635E9204" w14:textId="77777777" w:rsidTr="00137BFD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144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CC+C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0E0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2CAD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7BF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74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9456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  <w:tr w:rsidR="00137BFD" w:rsidRPr="002872D9" w14:paraId="6543BF61" w14:textId="77777777" w:rsidTr="00137BFD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828A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G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AEDE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401B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344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A9C2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52E3" w14:textId="77777777" w:rsidR="00137BFD" w:rsidRPr="002872D9" w:rsidRDefault="00137BFD" w:rsidP="001C27A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2872D9">
              <w:rPr>
                <w:rFonts w:eastAsia="Times New Roman" w:cs="Times New Roman"/>
                <w:color w:val="000000"/>
                <w:szCs w:val="24"/>
                <w:lang w:eastAsia="es-MX"/>
              </w:rPr>
              <w:t>NA</w:t>
            </w:r>
          </w:p>
        </w:tc>
      </w:tr>
    </w:tbl>
    <w:p w14:paraId="7311E22C" w14:textId="77777777" w:rsidR="00137BFD" w:rsidRPr="007C4FCA" w:rsidRDefault="00137BFD" w:rsidP="00137BFD">
      <w:pPr>
        <w:jc w:val="both"/>
        <w:rPr>
          <w:sz w:val="20"/>
          <w:szCs w:val="20"/>
        </w:rPr>
      </w:pP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>Ge</w:t>
      </w:r>
      <w:r w:rsidRPr="00F51E64">
        <w:rPr>
          <w:rFonts w:eastAsia="Times New Roman" w:cs="Times New Roman"/>
          <w:color w:val="000000"/>
          <w:sz w:val="20"/>
          <w:szCs w:val="20"/>
          <w:lang w:eastAsia="es-MX"/>
        </w:rPr>
        <w:t>not</w:t>
      </w: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ype frequencies were compared by 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>Fisher exact</w:t>
      </w: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test (p). Data presented with percentage Significant differences were demonstrated when p &lt;0.05. Single Nucleotide Polymorphism (SNP); </w:t>
      </w:r>
      <w:r w:rsidRPr="002F3CC1">
        <w:rPr>
          <w:rFonts w:eastAsia="Times New Roman" w:cs="Times New Roman"/>
          <w:color w:val="000000"/>
          <w:sz w:val="20"/>
          <w:szCs w:val="20"/>
          <w:lang w:eastAsia="es-MX"/>
        </w:rPr>
        <w:t>Patients with Combined Pulmonary Fibrosis and Emphysema Syndrome (CPFE);</w:t>
      </w: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Pulmonary Aging Cohort subjects (PAC);</w:t>
      </w:r>
      <w:r w:rsidRPr="00E66B57">
        <w:rPr>
          <w:sz w:val="20"/>
          <w:szCs w:val="20"/>
        </w:rPr>
        <w:t xml:space="preserve"> </w:t>
      </w: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Dominant model (Dom); Recessive model (Rec); Odds ratio (OR); Confidence interval 95 % (CI 95%); </w:t>
      </w:r>
      <w:r>
        <w:rPr>
          <w:rFonts w:eastAsia="Times New Roman" w:cs="Times New Roman"/>
          <w:color w:val="000000"/>
          <w:sz w:val="20"/>
          <w:szCs w:val="20"/>
          <w:lang w:eastAsia="es-MX"/>
        </w:rPr>
        <w:t>Not apply</w:t>
      </w:r>
      <w:r w:rsidRPr="007C4FCA">
        <w:rPr>
          <w:rFonts w:eastAsia="Times New Roman" w:cs="Times New Roman"/>
          <w:color w:val="000000"/>
          <w:sz w:val="20"/>
          <w:szCs w:val="20"/>
          <w:lang w:eastAsia="es-MX"/>
        </w:rPr>
        <w:t xml:space="preserve"> (NA).</w:t>
      </w:r>
    </w:p>
    <w:p w14:paraId="7F8E15E5" w14:textId="77777777" w:rsidR="00137BFD" w:rsidRDefault="00137BFD" w:rsidP="00137BFD">
      <w:pPr>
        <w:spacing w:after="0"/>
        <w:jc w:val="both"/>
        <w:rPr>
          <w:rFonts w:cs="Times New Roman"/>
          <w:sz w:val="20"/>
          <w:szCs w:val="20"/>
          <w:lang w:val="en"/>
        </w:rPr>
      </w:pPr>
      <w:r>
        <w:rPr>
          <w:rFonts w:cs="Times New Roman"/>
          <w:b/>
          <w:bCs/>
          <w:sz w:val="20"/>
          <w:szCs w:val="20"/>
        </w:rPr>
        <w:lastRenderedPageBreak/>
        <w:t xml:space="preserve">ST 6. </w:t>
      </w:r>
      <w:r w:rsidRPr="00583EBE">
        <w:rPr>
          <w:rFonts w:cs="Times New Roman"/>
          <w:b/>
          <w:bCs/>
          <w:sz w:val="20"/>
          <w:szCs w:val="20"/>
        </w:rPr>
        <w:t>Association between clinical variables</w:t>
      </w:r>
      <w:r>
        <w:rPr>
          <w:rFonts w:cs="Times New Roman"/>
          <w:b/>
          <w:bCs/>
          <w:sz w:val="20"/>
          <w:szCs w:val="20"/>
        </w:rPr>
        <w:t xml:space="preserve"> of IPF</w:t>
      </w:r>
      <w:r w:rsidRPr="00583EBE">
        <w:rPr>
          <w:rFonts w:cs="Times New Roman"/>
          <w:b/>
          <w:bCs/>
          <w:sz w:val="20"/>
          <w:szCs w:val="20"/>
        </w:rPr>
        <w:t xml:space="preserve"> and genotypes (TT+TG </w:t>
      </w:r>
      <w:r w:rsidRPr="00583EBE">
        <w:rPr>
          <w:rFonts w:cs="Times New Roman"/>
          <w:b/>
          <w:bCs/>
          <w:i/>
          <w:sz w:val="20"/>
          <w:szCs w:val="20"/>
        </w:rPr>
        <w:t>vs.</w:t>
      </w:r>
      <w:r w:rsidRPr="00583EBE">
        <w:rPr>
          <w:rFonts w:cs="Times New Roman"/>
          <w:b/>
          <w:bCs/>
          <w:sz w:val="20"/>
          <w:szCs w:val="20"/>
        </w:rPr>
        <w:t xml:space="preserve"> GG) of </w:t>
      </w:r>
      <w:r w:rsidRPr="00583EBE">
        <w:rPr>
          <w:rFonts w:cs="Times New Roman"/>
          <w:b/>
          <w:bCs/>
          <w:i/>
          <w:iCs/>
          <w:sz w:val="20"/>
          <w:szCs w:val="20"/>
        </w:rPr>
        <w:t xml:space="preserve">FAM13A </w:t>
      </w:r>
      <w:r w:rsidRPr="00583EBE">
        <w:rPr>
          <w:rFonts w:cs="Times New Roman"/>
          <w:b/>
          <w:bCs/>
          <w:sz w:val="20"/>
          <w:szCs w:val="20"/>
        </w:rPr>
        <w:t>rs260955</w:t>
      </w:r>
      <w:r>
        <w:rPr>
          <w:rFonts w:cs="Times New Roman"/>
          <w:b/>
          <w:bCs/>
          <w:sz w:val="20"/>
          <w:szCs w:val="20"/>
        </w:rPr>
        <w:t xml:space="preserve"> </w:t>
      </w:r>
    </w:p>
    <w:tbl>
      <w:tblPr>
        <w:tblStyle w:val="Tablanormal2"/>
        <w:tblW w:w="8985" w:type="dxa"/>
        <w:jc w:val="center"/>
        <w:tblLook w:val="04A0" w:firstRow="1" w:lastRow="0" w:firstColumn="1" w:lastColumn="0" w:noHBand="0" w:noVBand="1"/>
      </w:tblPr>
      <w:tblGrid>
        <w:gridCol w:w="3162"/>
        <w:gridCol w:w="3119"/>
        <w:gridCol w:w="1083"/>
        <w:gridCol w:w="811"/>
        <w:gridCol w:w="810"/>
      </w:tblGrid>
      <w:tr w:rsidR="00137BFD" w:rsidRPr="00137BFD" w14:paraId="42C2E58C" w14:textId="77777777" w:rsidTr="00AE1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AF64B" w14:textId="77777777" w:rsidR="00137BFD" w:rsidRPr="00137BFD" w:rsidRDefault="00137BFD" w:rsidP="001C27A1">
            <w:pPr>
              <w:spacing w:line="259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757B7" w14:textId="3D86E370" w:rsidR="00137BFD" w:rsidRPr="00137BFD" w:rsidRDefault="00137BFD" w:rsidP="00137BFD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Estimated Regression Coeficcien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CD15D" w14:textId="77777777" w:rsidR="00137BFD" w:rsidRPr="00137BFD" w:rsidRDefault="00137BFD" w:rsidP="001C27A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p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89402" w14:textId="77777777" w:rsidR="00137BFD" w:rsidRPr="00137BFD" w:rsidRDefault="00137BFD" w:rsidP="001C27A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CI 95%</w:t>
            </w:r>
          </w:p>
        </w:tc>
      </w:tr>
      <w:tr w:rsidR="00137BFD" w:rsidRPr="00137BFD" w14:paraId="22CD0F0D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CF703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Univariate</w:t>
            </w:r>
          </w:p>
        </w:tc>
      </w:tr>
      <w:tr w:rsidR="00137BFD" w:rsidRPr="00137BFD" w14:paraId="1BA37D2A" w14:textId="77777777" w:rsidTr="00AE1DA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C71AD9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  <w:lang w:val="en"/>
              </w:rPr>
              <w:t xml:space="preserve">Macrophages </w:t>
            </w:r>
            <w:r w:rsidRPr="00137BFD">
              <w:rPr>
                <w:rFonts w:cs="Times New Roman"/>
                <w:b w:val="0"/>
                <w:bCs w:val="0"/>
                <w:szCs w:val="24"/>
              </w:rPr>
              <w:t>(%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5DC85C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DC1684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34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58760F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B5E874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12</w:t>
            </w:r>
          </w:p>
        </w:tc>
      </w:tr>
      <w:tr w:rsidR="00137BFD" w:rsidRPr="00137BFD" w14:paraId="7D56D776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6A05719F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Lymphocytes (%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DE4D7E5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F3B650C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55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24A07D1D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BEC8FD6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4</w:t>
            </w:r>
          </w:p>
        </w:tc>
      </w:tr>
      <w:tr w:rsidR="00137BFD" w:rsidRPr="00137BFD" w14:paraId="140B316D" w14:textId="77777777" w:rsidTr="00AE1DA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0794B817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Atypical tomographic patter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F670552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5E44191E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32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75847753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5E2ACC6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1.89</w:t>
            </w:r>
          </w:p>
        </w:tc>
      </w:tr>
      <w:tr w:rsidR="00137BFD" w:rsidRPr="00137BFD" w14:paraId="09A2E9B4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0C73E211" w14:textId="6A5E998D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FVC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4B453E2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2502D74D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9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790A6269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E6E5440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3</w:t>
            </w:r>
          </w:p>
        </w:tc>
      </w:tr>
      <w:tr w:rsidR="00137BFD" w:rsidRPr="00137BFD" w14:paraId="18836FF6" w14:textId="77777777" w:rsidTr="00AE1DA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EC58AF" w14:textId="23A775CA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DLco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13178E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B5E3A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44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DAC763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200597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4</w:t>
            </w:r>
          </w:p>
        </w:tc>
      </w:tr>
      <w:tr w:rsidR="00137BFD" w:rsidRPr="00137BFD" w14:paraId="74BB98B6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AFEBF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Multivariate</w:t>
            </w:r>
          </w:p>
        </w:tc>
      </w:tr>
      <w:tr w:rsidR="00137BFD" w:rsidRPr="00137BFD" w14:paraId="6B8CE4CD" w14:textId="77777777" w:rsidTr="00AE1DA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DE6837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  <w:lang w:val="en"/>
              </w:rPr>
              <w:t xml:space="preserve">Macrophages </w:t>
            </w:r>
            <w:r w:rsidRPr="00137BFD">
              <w:rPr>
                <w:rFonts w:cs="Times New Roman"/>
                <w:b w:val="0"/>
                <w:bCs w:val="0"/>
                <w:szCs w:val="24"/>
              </w:rPr>
              <w:t>(%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50E79C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7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D23F84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47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DB578A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2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B9FF89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14</w:t>
            </w:r>
          </w:p>
        </w:tc>
      </w:tr>
      <w:tr w:rsidR="00137BFD" w:rsidRPr="00137BFD" w14:paraId="60CB133C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17326D3F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Lymphocytes (%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495C0D0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0012A483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38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663DEADD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067FFBE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8</w:t>
            </w:r>
          </w:p>
        </w:tc>
      </w:tr>
      <w:tr w:rsidR="00137BFD" w:rsidRPr="00137BFD" w14:paraId="1F661A49" w14:textId="77777777" w:rsidTr="00AE1DA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69ADBE55" w14:textId="77777777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Atypical tomographic patter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496BC567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1.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4680EA4B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97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5AA90BF9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23D294C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3.85</w:t>
            </w:r>
          </w:p>
        </w:tc>
      </w:tr>
      <w:tr w:rsidR="00137BFD" w:rsidRPr="00137BFD" w14:paraId="5AB304A4" w14:textId="77777777" w:rsidTr="00A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nil"/>
            </w:tcBorders>
            <w:noWrap/>
            <w:hideMark/>
          </w:tcPr>
          <w:p w14:paraId="2B0B158C" w14:textId="2D6C2219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FVC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(%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3466A15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1F6099BF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59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  <w:hideMark/>
          </w:tcPr>
          <w:p w14:paraId="57F7005D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9D5D0AB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8</w:t>
            </w:r>
          </w:p>
        </w:tc>
      </w:tr>
      <w:tr w:rsidR="00137BFD" w:rsidRPr="00137BFD" w14:paraId="1173964E" w14:textId="77777777" w:rsidTr="00AE1DA3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5DD39" w14:textId="60B6D34B" w:rsidR="00137BFD" w:rsidRPr="00137BFD" w:rsidRDefault="00137BFD" w:rsidP="006B055E">
            <w:pPr>
              <w:spacing w:before="0" w:after="0" w:line="259" w:lineRule="auto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137BFD">
              <w:rPr>
                <w:rFonts w:cs="Times New Roman"/>
                <w:b w:val="0"/>
                <w:bCs w:val="0"/>
                <w:szCs w:val="24"/>
              </w:rPr>
              <w:t>DLco</w:t>
            </w:r>
            <w:r>
              <w:rPr>
                <w:rFonts w:cs="Times New Roman"/>
                <w:b w:val="0"/>
                <w:bCs w:val="0"/>
                <w:szCs w:val="24"/>
              </w:rPr>
              <w:t>(%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49EC9" w14:textId="77777777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0C5F02" w14:textId="09D5C391" w:rsidR="00137BFD" w:rsidRPr="00137BFD" w:rsidRDefault="00137BFD" w:rsidP="006B055E">
            <w:pPr>
              <w:spacing w:before="0"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3</w:t>
            </w:r>
            <w:r w:rsidR="006B055E">
              <w:rPr>
                <w:rFonts w:cs="Times New Roman"/>
                <w:szCs w:val="24"/>
              </w:rPr>
              <w:t>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A5AF56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-0.0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444763" w14:textId="77777777" w:rsidR="00137BFD" w:rsidRPr="00137BFD" w:rsidRDefault="00137BFD" w:rsidP="006B055E">
            <w:pPr>
              <w:spacing w:before="0" w:after="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37BFD">
              <w:rPr>
                <w:rFonts w:cs="Times New Roman"/>
                <w:szCs w:val="24"/>
              </w:rPr>
              <w:t>0.08</w:t>
            </w:r>
          </w:p>
        </w:tc>
      </w:tr>
    </w:tbl>
    <w:p w14:paraId="400A32F5" w14:textId="0C3A8ED9" w:rsidR="00137BFD" w:rsidRPr="00137BFD" w:rsidRDefault="00137BFD" w:rsidP="00AE1DA3">
      <w:pPr>
        <w:spacing w:after="0"/>
        <w:jc w:val="both"/>
      </w:pPr>
      <w:r w:rsidRPr="000D6641">
        <w:rPr>
          <w:rFonts w:cs="Times New Roman"/>
          <w:sz w:val="20"/>
          <w:szCs w:val="20"/>
          <w:lang w:val="en"/>
        </w:rPr>
        <w:t>Univariate and multivariate logistic regression model between clinical variables associated with a worse prognosis in IPF and ge</w:t>
      </w:r>
      <w:r w:rsidRPr="00F51E64">
        <w:rPr>
          <w:rFonts w:cs="Times New Roman"/>
          <w:sz w:val="20"/>
          <w:szCs w:val="20"/>
          <w:lang w:val="en"/>
        </w:rPr>
        <w:t>not</w:t>
      </w:r>
      <w:r w:rsidRPr="000D6641">
        <w:rPr>
          <w:rFonts w:cs="Times New Roman"/>
          <w:sz w:val="20"/>
          <w:szCs w:val="20"/>
          <w:lang w:val="en"/>
        </w:rPr>
        <w:t xml:space="preserve">ypes of </w:t>
      </w:r>
      <w:r w:rsidRPr="000D6641">
        <w:rPr>
          <w:rFonts w:cs="Times New Roman"/>
          <w:i/>
          <w:iCs/>
          <w:sz w:val="20"/>
          <w:szCs w:val="20"/>
          <w:lang w:val="en"/>
        </w:rPr>
        <w:t>FAM13A</w:t>
      </w:r>
      <w:r w:rsidRPr="000D6641">
        <w:rPr>
          <w:rFonts w:cs="Times New Roman"/>
          <w:sz w:val="20"/>
          <w:szCs w:val="20"/>
          <w:lang w:val="en"/>
        </w:rPr>
        <w:t xml:space="preserve"> rs2609255</w:t>
      </w:r>
      <w:r w:rsidRPr="000D6641">
        <w:rPr>
          <w:rFonts w:cs="Times New Roman"/>
          <w:i/>
          <w:iCs/>
          <w:sz w:val="20"/>
          <w:szCs w:val="20"/>
          <w:lang w:val="en"/>
        </w:rPr>
        <w:t xml:space="preserve"> </w:t>
      </w:r>
      <w:r w:rsidRPr="000D6641">
        <w:rPr>
          <w:rFonts w:cs="Times New Roman"/>
          <w:sz w:val="20"/>
          <w:szCs w:val="20"/>
          <w:lang w:val="en"/>
        </w:rPr>
        <w:t>(</w:t>
      </w:r>
      <w:r w:rsidRPr="00827F0B">
        <w:rPr>
          <w:rFonts w:cs="Times New Roman"/>
          <w:sz w:val="20"/>
          <w:szCs w:val="20"/>
        </w:rPr>
        <w:t xml:space="preserve">TT+TG </w:t>
      </w:r>
      <w:r w:rsidRPr="00E66B57">
        <w:rPr>
          <w:rFonts w:cs="Times New Roman"/>
          <w:i/>
          <w:sz w:val="20"/>
          <w:szCs w:val="20"/>
        </w:rPr>
        <w:t>vs.</w:t>
      </w:r>
      <w:r w:rsidRPr="00827F0B">
        <w:rPr>
          <w:rFonts w:cs="Times New Roman"/>
          <w:sz w:val="20"/>
          <w:szCs w:val="20"/>
        </w:rPr>
        <w:t xml:space="preserve"> GG</w:t>
      </w:r>
      <w:r w:rsidRPr="000D6641">
        <w:rPr>
          <w:rFonts w:cs="Times New Roman"/>
          <w:sz w:val="20"/>
          <w:szCs w:val="20"/>
          <w:lang w:val="en"/>
        </w:rPr>
        <w:t>), Forced Vital Capacity (FVC),</w:t>
      </w:r>
      <w:r w:rsidR="006B055E">
        <w:rPr>
          <w:rFonts w:cs="Times New Roman"/>
          <w:sz w:val="20"/>
          <w:szCs w:val="20"/>
          <w:lang w:val="en"/>
        </w:rPr>
        <w:t xml:space="preserve"> </w:t>
      </w:r>
      <w:r w:rsidRPr="000D6641">
        <w:rPr>
          <w:rFonts w:cs="Times New Roman"/>
          <w:sz w:val="20"/>
          <w:szCs w:val="20"/>
          <w:lang w:val="en"/>
        </w:rPr>
        <w:t>DLco (pulmonary diffusion capacity</w:t>
      </w:r>
      <w:r w:rsidR="000D426B" w:rsidRPr="000D6641">
        <w:rPr>
          <w:rFonts w:cs="Times New Roman"/>
          <w:sz w:val="20"/>
          <w:szCs w:val="20"/>
          <w:lang w:val="en"/>
        </w:rPr>
        <w:t>). p</w:t>
      </w:r>
      <w:r>
        <w:rPr>
          <w:rFonts w:cs="Times New Roman"/>
          <w:sz w:val="20"/>
          <w:szCs w:val="20"/>
          <w:lang w:val="en"/>
        </w:rPr>
        <w:t xml:space="preserve"> value </w:t>
      </w:r>
      <w:r w:rsidRPr="000D6641">
        <w:rPr>
          <w:rFonts w:cs="Times New Roman"/>
          <w:sz w:val="20"/>
          <w:szCs w:val="20"/>
          <w:lang w:val="en"/>
        </w:rPr>
        <w:t>&lt;0.05</w:t>
      </w:r>
      <w:r>
        <w:rPr>
          <w:rFonts w:cs="Times New Roman"/>
          <w:sz w:val="20"/>
          <w:szCs w:val="20"/>
          <w:lang w:val="en"/>
        </w:rPr>
        <w:t>.</w:t>
      </w:r>
    </w:p>
    <w:sectPr w:rsidR="00137BFD" w:rsidRPr="00137BFD" w:rsidSect="00137BFD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AF219" w14:textId="77777777" w:rsidR="0050733C" w:rsidRDefault="0050733C" w:rsidP="00117666">
      <w:pPr>
        <w:spacing w:after="0"/>
      </w:pPr>
      <w:r>
        <w:separator/>
      </w:r>
    </w:p>
  </w:endnote>
  <w:endnote w:type="continuationSeparator" w:id="0">
    <w:p w14:paraId="09990E23" w14:textId="77777777" w:rsidR="0050733C" w:rsidRDefault="005073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86853" w14:textId="77777777" w:rsidR="0050733C" w:rsidRDefault="0050733C" w:rsidP="00117666">
      <w:pPr>
        <w:spacing w:after="0"/>
      </w:pPr>
      <w:r>
        <w:separator/>
      </w:r>
    </w:p>
  </w:footnote>
  <w:footnote w:type="continuationSeparator" w:id="0">
    <w:p w14:paraId="24661B5D" w14:textId="77777777" w:rsidR="0050733C" w:rsidRDefault="005073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D8002D7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wsDQwMTE0MjA3NTVX0lEKTi0uzszPAykwqgUADOLXYywAAAA="/>
  </w:docVars>
  <w:rsids>
    <w:rsidRoot w:val="00ED20B5"/>
    <w:rsid w:val="0001436A"/>
    <w:rsid w:val="00034304"/>
    <w:rsid w:val="00035434"/>
    <w:rsid w:val="00052A14"/>
    <w:rsid w:val="00077D53"/>
    <w:rsid w:val="000D426B"/>
    <w:rsid w:val="00105FD9"/>
    <w:rsid w:val="00117666"/>
    <w:rsid w:val="00137BFD"/>
    <w:rsid w:val="001549D3"/>
    <w:rsid w:val="00160065"/>
    <w:rsid w:val="00177D84"/>
    <w:rsid w:val="00244B8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33C"/>
    <w:rsid w:val="00517A89"/>
    <w:rsid w:val="005250F2"/>
    <w:rsid w:val="00593EEA"/>
    <w:rsid w:val="005A5EEE"/>
    <w:rsid w:val="006375C7"/>
    <w:rsid w:val="00654E8F"/>
    <w:rsid w:val="00660D05"/>
    <w:rsid w:val="006820B1"/>
    <w:rsid w:val="006B055E"/>
    <w:rsid w:val="006B7D14"/>
    <w:rsid w:val="006E3618"/>
    <w:rsid w:val="00701727"/>
    <w:rsid w:val="0070566C"/>
    <w:rsid w:val="00714C50"/>
    <w:rsid w:val="00722217"/>
    <w:rsid w:val="00725A7D"/>
    <w:rsid w:val="007501BE"/>
    <w:rsid w:val="00790BB3"/>
    <w:rsid w:val="007C206C"/>
    <w:rsid w:val="007E3E6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DA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normal2">
    <w:name w:val="Plain Table 2"/>
    <w:basedOn w:val="Tablanormal"/>
    <w:uiPriority w:val="42"/>
    <w:rsid w:val="00137BFD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8</Pages>
  <Words>936</Words>
  <Characters>5152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cés Falfan-Valencia</cp:lastModifiedBy>
  <cp:revision>5</cp:revision>
  <cp:lastPrinted>2013-10-03T12:51:00Z</cp:lastPrinted>
  <dcterms:created xsi:type="dcterms:W3CDTF">2021-06-13T20:37:00Z</dcterms:created>
  <dcterms:modified xsi:type="dcterms:W3CDTF">2021-06-14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